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B2727" w14:textId="77777777" w:rsidR="00D9743B" w:rsidRPr="00346269" w:rsidRDefault="00D9743B" w:rsidP="00D9743B">
      <w:pPr>
        <w:spacing w:line="480" w:lineRule="auto"/>
        <w:ind w:firstLine="720"/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 xml:space="preserve">S6 Table:  </w:t>
      </w:r>
      <w:r w:rsidRPr="007E1D8D">
        <w:rPr>
          <w:rFonts w:ascii="Times New Roman" w:eastAsia="Times New Roman" w:hAnsi="Times New Roman" w:cs="Times New Roman"/>
          <w:bCs/>
          <w:i/>
          <w:iCs/>
        </w:rPr>
        <w:t>Correlation analysis for CS2 raw changes</w:t>
      </w:r>
    </w:p>
    <w:p w14:paraId="1E89F68F" w14:textId="77777777" w:rsidR="00D9743B" w:rsidRDefault="00D9743B" w:rsidP="00D9743B">
      <w:pPr>
        <w:spacing w:line="360" w:lineRule="auto"/>
        <w:ind w:firstLine="720"/>
        <w:rPr>
          <w:rFonts w:ascii="Times New Roman" w:eastAsia="Times New Roman" w:hAnsi="Times New Roman" w:cs="Times New Roman"/>
          <w:i/>
        </w:rPr>
      </w:pPr>
    </w:p>
    <w:tbl>
      <w:tblPr>
        <w:tblStyle w:val="PlainTable2"/>
        <w:tblW w:w="0" w:type="auto"/>
        <w:tblLook w:val="0600" w:firstRow="0" w:lastRow="0" w:firstColumn="0" w:lastColumn="0" w:noHBand="1" w:noVBand="1"/>
      </w:tblPr>
      <w:tblGrid>
        <w:gridCol w:w="1470"/>
        <w:gridCol w:w="1643"/>
        <w:gridCol w:w="1470"/>
        <w:gridCol w:w="1283"/>
        <w:gridCol w:w="1450"/>
        <w:gridCol w:w="1203"/>
      </w:tblGrid>
      <w:tr w:rsidR="00D9743B" w14:paraId="0789321D" w14:textId="77777777" w:rsidTr="00105053">
        <w:trPr>
          <w:trHeight w:val="580"/>
        </w:trPr>
        <w:tc>
          <w:tcPr>
            <w:tcW w:w="0" w:type="auto"/>
            <w:gridSpan w:val="2"/>
          </w:tcPr>
          <w:p w14:paraId="2DC49B4D" w14:textId="77777777" w:rsidR="00D9743B" w:rsidRPr="002D5FC9" w:rsidRDefault="00D9743B" w:rsidP="00105053">
            <w:pPr>
              <w:spacing w:line="360" w:lineRule="auto"/>
              <w:rPr>
                <w:rFonts w:ascii="Times New Roman" w:eastAsia="Times New Roman" w:hAnsi="Times New Roman" w:cs="Times New Roman"/>
                <w:b/>
                <w:smallCaps/>
                <w:color w:val="FFFFFF"/>
                <w:sz w:val="24"/>
                <w:szCs w:val="24"/>
              </w:rPr>
            </w:pPr>
            <w:r w:rsidRPr="002D5FC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0" w:type="auto"/>
          </w:tcPr>
          <w:p w14:paraId="6A869A28" w14:textId="77777777" w:rsidR="00D9743B" w:rsidRPr="002D5FC9" w:rsidRDefault="00D9743B" w:rsidP="00105053">
            <w:pPr>
              <w:spacing w:line="360" w:lineRule="auto"/>
              <w:rPr>
                <w:rFonts w:ascii="Times New Roman" w:eastAsia="Times New Roman" w:hAnsi="Times New Roman" w:cs="Times New Roman"/>
                <w:b/>
                <w:smallCaps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havioural</w:t>
            </w:r>
          </w:p>
        </w:tc>
        <w:tc>
          <w:tcPr>
            <w:tcW w:w="0" w:type="auto"/>
          </w:tcPr>
          <w:p w14:paraId="48D4F1C8" w14:textId="77777777" w:rsidR="00D9743B" w:rsidRPr="002D5FC9" w:rsidRDefault="00D9743B" w:rsidP="00105053">
            <w:pPr>
              <w:spacing w:line="360" w:lineRule="auto"/>
              <w:rPr>
                <w:rFonts w:ascii="Times New Roman" w:eastAsia="Times New Roman" w:hAnsi="Times New Roman" w:cs="Times New Roman"/>
                <w:b/>
                <w:smallCaps/>
                <w:color w:val="FFFFFF"/>
                <w:sz w:val="24"/>
                <w:szCs w:val="24"/>
              </w:rPr>
            </w:pPr>
            <w:r w:rsidRPr="002D5FC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motional</w:t>
            </w:r>
          </w:p>
        </w:tc>
        <w:tc>
          <w:tcPr>
            <w:tcW w:w="0" w:type="auto"/>
          </w:tcPr>
          <w:p w14:paraId="2C4C6C29" w14:textId="77777777" w:rsidR="00D9743B" w:rsidRPr="002D5FC9" w:rsidRDefault="00D9743B" w:rsidP="00105053">
            <w:pPr>
              <w:spacing w:line="360" w:lineRule="auto"/>
              <w:rPr>
                <w:rFonts w:ascii="Times New Roman" w:eastAsia="Times New Roman" w:hAnsi="Times New Roman" w:cs="Times New Roman"/>
                <w:b/>
                <w:smallCaps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mory SE</w:t>
            </w:r>
          </w:p>
        </w:tc>
        <w:tc>
          <w:tcPr>
            <w:tcW w:w="0" w:type="auto"/>
          </w:tcPr>
          <w:p w14:paraId="0ADE26F5" w14:textId="77777777" w:rsidR="00D9743B" w:rsidRPr="002D5FC9" w:rsidRDefault="00D9743B" w:rsidP="00105053">
            <w:pPr>
              <w:spacing w:line="360" w:lineRule="auto"/>
              <w:rPr>
                <w:rFonts w:ascii="Times New Roman" w:eastAsia="Times New Roman" w:hAnsi="Times New Roman" w:cs="Times New Roman"/>
                <w:b/>
                <w:smallCaps/>
                <w:color w:val="FFFFFF"/>
                <w:sz w:val="24"/>
                <w:szCs w:val="24"/>
              </w:rPr>
            </w:pPr>
            <w:r w:rsidRPr="002D5FC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gnitive</w:t>
            </w:r>
          </w:p>
        </w:tc>
      </w:tr>
      <w:tr w:rsidR="00D9743B" w14:paraId="5837AA3C" w14:textId="77777777" w:rsidTr="00105053">
        <w:trPr>
          <w:trHeight w:val="620"/>
        </w:trPr>
        <w:tc>
          <w:tcPr>
            <w:tcW w:w="0" w:type="auto"/>
            <w:vMerge w:val="restart"/>
          </w:tcPr>
          <w:p w14:paraId="35544359" w14:textId="77777777" w:rsidR="00D9743B" w:rsidRPr="002D5FC9" w:rsidRDefault="00D9743B" w:rsidP="00105053">
            <w:pPr>
              <w:rPr>
                <w:rFonts w:ascii="Times New Roman" w:eastAsia="Times New Roman" w:hAnsi="Times New Roman" w:cs="Times New Roman"/>
                <w:b/>
                <w:smallCaps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havioural</w:t>
            </w:r>
          </w:p>
        </w:tc>
        <w:tc>
          <w:tcPr>
            <w:tcW w:w="0" w:type="auto"/>
          </w:tcPr>
          <w:p w14:paraId="7CA88BBD" w14:textId="77777777" w:rsidR="00D9743B" w:rsidRPr="00637764" w:rsidRDefault="00D9743B" w:rsidP="00105053">
            <w:pPr>
              <w:spacing w:line="360" w:lineRule="auto"/>
              <w:rPr>
                <w:rFonts w:ascii="Times New Roman" w:eastAsia="Times New Roman" w:hAnsi="Times New Roman" w:cs="Times New Roman"/>
                <w:b/>
                <w:smallCaps/>
                <w:color w:val="FFFFFF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Pearson Corr.</w:t>
            </w:r>
          </w:p>
        </w:tc>
        <w:tc>
          <w:tcPr>
            <w:tcW w:w="0" w:type="auto"/>
          </w:tcPr>
          <w:p w14:paraId="6905CCC4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smallCaps/>
                <w:color w:val="FFFFFF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E8D65D4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883BB3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2671905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743B" w14:paraId="34CD5E98" w14:textId="77777777" w:rsidTr="00105053">
        <w:trPr>
          <w:trHeight w:val="260"/>
        </w:trPr>
        <w:tc>
          <w:tcPr>
            <w:tcW w:w="0" w:type="auto"/>
            <w:vMerge/>
          </w:tcPr>
          <w:p w14:paraId="6A8A9C55" w14:textId="77777777" w:rsidR="00D9743B" w:rsidRPr="002D5FC9" w:rsidRDefault="00D9743B" w:rsidP="001050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629C4F3B" w14:textId="77777777" w:rsidR="00D9743B" w:rsidRPr="00637764" w:rsidRDefault="00D9743B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219868EC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</w:tcPr>
          <w:p w14:paraId="6EFDDB15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BCA9B0F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6AB4D9D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743B" w14:paraId="59AC8B23" w14:textId="77777777" w:rsidTr="00105053">
        <w:trPr>
          <w:trHeight w:val="280"/>
        </w:trPr>
        <w:tc>
          <w:tcPr>
            <w:tcW w:w="0" w:type="auto"/>
            <w:vMerge/>
          </w:tcPr>
          <w:p w14:paraId="45B2CFE6" w14:textId="77777777" w:rsidR="00D9743B" w:rsidRPr="002D5FC9" w:rsidRDefault="00D9743B" w:rsidP="001050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77DE8CDC" w14:textId="77777777" w:rsidR="00D9743B" w:rsidRPr="00637764" w:rsidRDefault="00D9743B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CEB9C0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8B8CEE5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4E6005B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A882BF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743B" w14:paraId="09AA4541" w14:textId="77777777" w:rsidTr="00105053">
        <w:trPr>
          <w:trHeight w:val="540"/>
        </w:trPr>
        <w:tc>
          <w:tcPr>
            <w:tcW w:w="0" w:type="auto"/>
            <w:vMerge w:val="restart"/>
          </w:tcPr>
          <w:p w14:paraId="4B62AEEE" w14:textId="77777777" w:rsidR="00D9743B" w:rsidRPr="002D5FC9" w:rsidRDefault="00D9743B" w:rsidP="0010505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D5FC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motional</w:t>
            </w:r>
          </w:p>
        </w:tc>
        <w:tc>
          <w:tcPr>
            <w:tcW w:w="0" w:type="auto"/>
          </w:tcPr>
          <w:p w14:paraId="23DDCBE9" w14:textId="77777777" w:rsidR="00D9743B" w:rsidRPr="00637764" w:rsidRDefault="00D9743B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Pearson Corr.</w:t>
            </w:r>
          </w:p>
        </w:tc>
        <w:tc>
          <w:tcPr>
            <w:tcW w:w="0" w:type="auto"/>
          </w:tcPr>
          <w:p w14:paraId="0EE46F42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.403</w:t>
            </w: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6C8CE0A2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392A6C0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C141659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743B" w14:paraId="1A075726" w14:textId="77777777" w:rsidTr="00105053">
        <w:trPr>
          <w:trHeight w:val="580"/>
        </w:trPr>
        <w:tc>
          <w:tcPr>
            <w:tcW w:w="0" w:type="auto"/>
            <w:vMerge/>
          </w:tcPr>
          <w:p w14:paraId="642F77D2" w14:textId="77777777" w:rsidR="00D9743B" w:rsidRPr="002D5FC9" w:rsidRDefault="00D9743B" w:rsidP="001050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0C14AFC0" w14:textId="77777777" w:rsidR="00D9743B" w:rsidRPr="00637764" w:rsidRDefault="00D9743B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0" w:type="auto"/>
          </w:tcPr>
          <w:p w14:paraId="10A700EA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6</w:t>
            </w:r>
          </w:p>
        </w:tc>
        <w:tc>
          <w:tcPr>
            <w:tcW w:w="0" w:type="auto"/>
          </w:tcPr>
          <w:p w14:paraId="71DAD245" w14:textId="77777777" w:rsidR="00D9743B" w:rsidRPr="00637764" w:rsidRDefault="00D9743B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72C182EC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4C87A45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743B" w14:paraId="1C77713D" w14:textId="77777777" w:rsidTr="00105053">
        <w:trPr>
          <w:trHeight w:val="280"/>
        </w:trPr>
        <w:tc>
          <w:tcPr>
            <w:tcW w:w="0" w:type="auto"/>
            <w:vMerge/>
          </w:tcPr>
          <w:p w14:paraId="26A71B7B" w14:textId="77777777" w:rsidR="00D9743B" w:rsidRPr="002D5FC9" w:rsidRDefault="00D9743B" w:rsidP="001050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73D60CE1" w14:textId="77777777" w:rsidR="00D9743B" w:rsidRPr="00637764" w:rsidRDefault="00D9743B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75B913B6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5</w:t>
            </w:r>
          </w:p>
        </w:tc>
        <w:tc>
          <w:tcPr>
            <w:tcW w:w="0" w:type="auto"/>
          </w:tcPr>
          <w:p w14:paraId="5836369C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14:paraId="32D9E480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1FD691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743B" w14:paraId="1A6340CF" w14:textId="77777777" w:rsidTr="00105053">
        <w:trPr>
          <w:trHeight w:val="280"/>
        </w:trPr>
        <w:tc>
          <w:tcPr>
            <w:tcW w:w="0" w:type="auto"/>
            <w:vMerge/>
          </w:tcPr>
          <w:p w14:paraId="2D3FEEAE" w14:textId="77777777" w:rsidR="00D9743B" w:rsidRPr="002D5FC9" w:rsidRDefault="00D9743B" w:rsidP="001050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08B44190" w14:textId="77777777" w:rsidR="00D9743B" w:rsidRPr="00637764" w:rsidRDefault="00D9743B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43D535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735705F4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8C4837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CBB5972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743B" w14:paraId="39749AA6" w14:textId="77777777" w:rsidTr="00105053">
        <w:trPr>
          <w:trHeight w:val="520"/>
        </w:trPr>
        <w:tc>
          <w:tcPr>
            <w:tcW w:w="0" w:type="auto"/>
            <w:vMerge w:val="restart"/>
          </w:tcPr>
          <w:p w14:paraId="6CBA093B" w14:textId="77777777" w:rsidR="00D9743B" w:rsidRPr="002D5FC9" w:rsidRDefault="00D9743B" w:rsidP="0010505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mory SE</w:t>
            </w:r>
          </w:p>
        </w:tc>
        <w:tc>
          <w:tcPr>
            <w:tcW w:w="0" w:type="auto"/>
          </w:tcPr>
          <w:p w14:paraId="380119F0" w14:textId="77777777" w:rsidR="00D9743B" w:rsidRPr="00637764" w:rsidRDefault="00D9743B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arson </w:t>
            </w:r>
            <w:proofErr w:type="spellStart"/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Corre</w:t>
            </w:r>
            <w:proofErr w:type="spellEnd"/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1D4CEF9F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0" w:type="auto"/>
          </w:tcPr>
          <w:p w14:paraId="2B915BAA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350</w:t>
            </w: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2764561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E504BB2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743B" w14:paraId="65D33F64" w14:textId="77777777" w:rsidTr="00105053">
        <w:trPr>
          <w:trHeight w:val="460"/>
        </w:trPr>
        <w:tc>
          <w:tcPr>
            <w:tcW w:w="0" w:type="auto"/>
            <w:vMerge/>
          </w:tcPr>
          <w:p w14:paraId="495D9883" w14:textId="77777777" w:rsidR="00D9743B" w:rsidRPr="002D5FC9" w:rsidRDefault="00D9743B" w:rsidP="001050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26B0BB00" w14:textId="77777777" w:rsidR="00D9743B" w:rsidRPr="00637764" w:rsidRDefault="00D9743B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0" w:type="auto"/>
          </w:tcPr>
          <w:p w14:paraId="6502A792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0.844</w:t>
            </w:r>
          </w:p>
        </w:tc>
        <w:tc>
          <w:tcPr>
            <w:tcW w:w="0" w:type="auto"/>
          </w:tcPr>
          <w:p w14:paraId="31E36B33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7</w:t>
            </w:r>
          </w:p>
        </w:tc>
        <w:tc>
          <w:tcPr>
            <w:tcW w:w="0" w:type="auto"/>
          </w:tcPr>
          <w:p w14:paraId="7C94513A" w14:textId="77777777" w:rsidR="00D9743B" w:rsidRPr="00637764" w:rsidRDefault="00D9743B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</w:tcPr>
          <w:p w14:paraId="60FD05C5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743B" w14:paraId="6A5F7E21" w14:textId="77777777" w:rsidTr="00105053">
        <w:trPr>
          <w:trHeight w:val="280"/>
        </w:trPr>
        <w:tc>
          <w:tcPr>
            <w:tcW w:w="0" w:type="auto"/>
            <w:vMerge/>
          </w:tcPr>
          <w:p w14:paraId="7433BD96" w14:textId="77777777" w:rsidR="00D9743B" w:rsidRPr="002D5FC9" w:rsidRDefault="00D9743B" w:rsidP="001050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7FFD10A9" w14:textId="77777777" w:rsidR="00D9743B" w:rsidRPr="00637764" w:rsidRDefault="00D9743B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2A751643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</w:tcPr>
          <w:p w14:paraId="68E3CD59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14:paraId="0649B457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14:paraId="54981B63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743B" w14:paraId="4D5A11FF" w14:textId="77777777" w:rsidTr="00105053">
        <w:trPr>
          <w:trHeight w:val="280"/>
        </w:trPr>
        <w:tc>
          <w:tcPr>
            <w:tcW w:w="0" w:type="auto"/>
            <w:vMerge/>
          </w:tcPr>
          <w:p w14:paraId="6C7697AB" w14:textId="77777777" w:rsidR="00D9743B" w:rsidRPr="002D5FC9" w:rsidRDefault="00D9743B" w:rsidP="001050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1CA5799A" w14:textId="77777777" w:rsidR="00D9743B" w:rsidRPr="00637764" w:rsidRDefault="00D9743B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36D3CD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68248F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B4F478E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5B7908F9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743B" w14:paraId="23C02DB1" w14:textId="77777777" w:rsidTr="00105053">
        <w:trPr>
          <w:trHeight w:val="520"/>
        </w:trPr>
        <w:tc>
          <w:tcPr>
            <w:tcW w:w="0" w:type="auto"/>
            <w:vMerge w:val="restart"/>
          </w:tcPr>
          <w:p w14:paraId="13713FCD" w14:textId="77777777" w:rsidR="00D9743B" w:rsidRPr="002D5FC9" w:rsidRDefault="00D9743B" w:rsidP="00105053">
            <w:pPr>
              <w:rPr>
                <w:rFonts w:ascii="Times New Roman" w:eastAsia="Times New Roman" w:hAnsi="Times New Roman" w:cs="Times New Roman"/>
                <w:b/>
                <w:smallCaps/>
                <w:color w:val="FFFFFF"/>
                <w:sz w:val="24"/>
                <w:szCs w:val="24"/>
              </w:rPr>
            </w:pPr>
            <w:r w:rsidRPr="002D5FC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gnitive</w:t>
            </w:r>
          </w:p>
        </w:tc>
        <w:tc>
          <w:tcPr>
            <w:tcW w:w="0" w:type="auto"/>
          </w:tcPr>
          <w:p w14:paraId="7AA95EFB" w14:textId="77777777" w:rsidR="00D9743B" w:rsidRPr="00637764" w:rsidRDefault="00D9743B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Pearson Corr.</w:t>
            </w:r>
          </w:p>
        </w:tc>
        <w:tc>
          <w:tcPr>
            <w:tcW w:w="0" w:type="auto"/>
          </w:tcPr>
          <w:p w14:paraId="4EADB646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0" w:type="auto"/>
          </w:tcPr>
          <w:p w14:paraId="79367544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0" w:type="auto"/>
          </w:tcPr>
          <w:p w14:paraId="393DA9BD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0" w:type="auto"/>
          </w:tcPr>
          <w:p w14:paraId="0DA59134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9743B" w14:paraId="69FBAEBB" w14:textId="77777777" w:rsidTr="00105053">
        <w:trPr>
          <w:trHeight w:val="460"/>
        </w:trPr>
        <w:tc>
          <w:tcPr>
            <w:tcW w:w="0" w:type="auto"/>
            <w:vMerge/>
          </w:tcPr>
          <w:p w14:paraId="1EA5A2D0" w14:textId="77777777" w:rsidR="00D9743B" w:rsidRPr="00637764" w:rsidRDefault="00D9743B" w:rsidP="001050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363D24A" w14:textId="77777777" w:rsidR="00D9743B" w:rsidRPr="00637764" w:rsidRDefault="00D9743B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0" w:type="auto"/>
          </w:tcPr>
          <w:p w14:paraId="37873AB9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0" w:type="auto"/>
          </w:tcPr>
          <w:p w14:paraId="59E49CE1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0" w:type="auto"/>
          </w:tcPr>
          <w:p w14:paraId="32633D21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0" w:type="auto"/>
          </w:tcPr>
          <w:p w14:paraId="242CE937" w14:textId="77777777" w:rsidR="00D9743B" w:rsidRPr="00637764" w:rsidRDefault="00D9743B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9743B" w14:paraId="2CF95276" w14:textId="77777777" w:rsidTr="00105053">
        <w:trPr>
          <w:trHeight w:val="280"/>
        </w:trPr>
        <w:tc>
          <w:tcPr>
            <w:tcW w:w="0" w:type="auto"/>
            <w:vMerge/>
          </w:tcPr>
          <w:p w14:paraId="776B2E45" w14:textId="77777777" w:rsidR="00D9743B" w:rsidRPr="00637764" w:rsidRDefault="00D9743B" w:rsidP="001050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5DB144F" w14:textId="77777777" w:rsidR="00D9743B" w:rsidRPr="00637764" w:rsidRDefault="00D9743B" w:rsidP="0010505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20A715A9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</w:tcPr>
          <w:p w14:paraId="44F6AAA5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14:paraId="45FD42E6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14:paraId="1FFC4BEC" w14:textId="77777777" w:rsidR="00D9743B" w:rsidRPr="00637764" w:rsidRDefault="00D9743B" w:rsidP="0010505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7764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</w:tr>
    </w:tbl>
    <w:p w14:paraId="5B44DDEC" w14:textId="77777777" w:rsidR="00C21F61" w:rsidRDefault="00C21F61"/>
    <w:sectPr w:rsidR="00C21F61" w:rsidSect="00D9743B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43B"/>
    <w:rsid w:val="00006AD4"/>
    <w:rsid w:val="00070DD7"/>
    <w:rsid w:val="000B20B2"/>
    <w:rsid w:val="000D7556"/>
    <w:rsid w:val="000F786F"/>
    <w:rsid w:val="00101290"/>
    <w:rsid w:val="001028CC"/>
    <w:rsid w:val="001368C7"/>
    <w:rsid w:val="00170E35"/>
    <w:rsid w:val="00171277"/>
    <w:rsid w:val="001919E6"/>
    <w:rsid w:val="001A4FCE"/>
    <w:rsid w:val="001B408D"/>
    <w:rsid w:val="002132D8"/>
    <w:rsid w:val="00220AE3"/>
    <w:rsid w:val="00294E14"/>
    <w:rsid w:val="002A70C1"/>
    <w:rsid w:val="002B1C30"/>
    <w:rsid w:val="002F0D1D"/>
    <w:rsid w:val="00333568"/>
    <w:rsid w:val="003B09B4"/>
    <w:rsid w:val="003E0998"/>
    <w:rsid w:val="003F3623"/>
    <w:rsid w:val="004712E4"/>
    <w:rsid w:val="004A22F0"/>
    <w:rsid w:val="004D3C61"/>
    <w:rsid w:val="004E40D2"/>
    <w:rsid w:val="004F6F11"/>
    <w:rsid w:val="005333D4"/>
    <w:rsid w:val="00575746"/>
    <w:rsid w:val="0062573F"/>
    <w:rsid w:val="006304C9"/>
    <w:rsid w:val="00644641"/>
    <w:rsid w:val="00670E1C"/>
    <w:rsid w:val="00672883"/>
    <w:rsid w:val="006E73F9"/>
    <w:rsid w:val="00742167"/>
    <w:rsid w:val="007B0C93"/>
    <w:rsid w:val="007D3960"/>
    <w:rsid w:val="007D7512"/>
    <w:rsid w:val="00804953"/>
    <w:rsid w:val="0082643A"/>
    <w:rsid w:val="0092104B"/>
    <w:rsid w:val="00923A46"/>
    <w:rsid w:val="00952A51"/>
    <w:rsid w:val="0096604B"/>
    <w:rsid w:val="00972773"/>
    <w:rsid w:val="009E4035"/>
    <w:rsid w:val="00A2007E"/>
    <w:rsid w:val="00A2021A"/>
    <w:rsid w:val="00A97F1A"/>
    <w:rsid w:val="00AF7332"/>
    <w:rsid w:val="00B06CF8"/>
    <w:rsid w:val="00B73E19"/>
    <w:rsid w:val="00B772B4"/>
    <w:rsid w:val="00BD497C"/>
    <w:rsid w:val="00C0791D"/>
    <w:rsid w:val="00C21F61"/>
    <w:rsid w:val="00C24603"/>
    <w:rsid w:val="00C36088"/>
    <w:rsid w:val="00C50053"/>
    <w:rsid w:val="00CB708E"/>
    <w:rsid w:val="00CC046B"/>
    <w:rsid w:val="00CC77AC"/>
    <w:rsid w:val="00CE26D7"/>
    <w:rsid w:val="00D355BD"/>
    <w:rsid w:val="00D402A3"/>
    <w:rsid w:val="00D61602"/>
    <w:rsid w:val="00D76402"/>
    <w:rsid w:val="00D9743B"/>
    <w:rsid w:val="00DB40DC"/>
    <w:rsid w:val="00DB6DC1"/>
    <w:rsid w:val="00E16E08"/>
    <w:rsid w:val="00E178E3"/>
    <w:rsid w:val="00F401EC"/>
    <w:rsid w:val="00F70411"/>
    <w:rsid w:val="00F74655"/>
    <w:rsid w:val="00FB3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8C87C0"/>
  <w15:chartTrackingRefBased/>
  <w15:docId w15:val="{DE4B032B-2099-AA4D-AC81-2CC72B394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9743B"/>
    <w:rPr>
      <w:rFonts w:ascii="Calibri" w:eastAsia="Calibri" w:hAnsi="Calibri" w:cs="Calibri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Cole</dc:creator>
  <cp:keywords/>
  <dc:description/>
  <cp:lastModifiedBy>Marianne Cole</cp:lastModifiedBy>
  <cp:revision>1</cp:revision>
  <dcterms:created xsi:type="dcterms:W3CDTF">2021-12-16T15:54:00Z</dcterms:created>
  <dcterms:modified xsi:type="dcterms:W3CDTF">2021-12-16T15:54:00Z</dcterms:modified>
</cp:coreProperties>
</file>